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1016B" w14:textId="77777777" w:rsidR="00AD57E1" w:rsidRPr="00766B1C" w:rsidRDefault="00AD57E1" w:rsidP="00AD57E1">
      <w:pP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C74126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Table 1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: </w:t>
      </w:r>
      <w:r w:rsidRPr="00AD57E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The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766B1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target coordinates and paths implanted into STN for all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275"/>
        <w:gridCol w:w="993"/>
        <w:gridCol w:w="1417"/>
        <w:gridCol w:w="1350"/>
      </w:tblGrid>
      <w:tr w:rsidR="00AD57E1" w:rsidRPr="00005D02" w14:paraId="1C27E8B7" w14:textId="77777777" w:rsidTr="00FF68AA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E02EC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6F580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Si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90757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F7DC5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CC6AE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2D87A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Ar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B97E1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</w:tr>
      <w:tr w:rsidR="00AD57E1" w:rsidRPr="00005D02" w14:paraId="72475D20" w14:textId="77777777" w:rsidTr="00FF68AA">
        <w:tc>
          <w:tcPr>
            <w:tcW w:w="851" w:type="dxa"/>
            <w:tcBorders>
              <w:top w:val="single" w:sz="4" w:space="0" w:color="auto"/>
            </w:tcBorders>
          </w:tcPr>
          <w:p w14:paraId="4217879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B8FD1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D29B1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94E0F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86C66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77695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11005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AD57E1" w:rsidRPr="00005D02" w14:paraId="00A5471B" w14:textId="77777777" w:rsidTr="00FF68AA">
        <w:tc>
          <w:tcPr>
            <w:tcW w:w="851" w:type="dxa"/>
          </w:tcPr>
          <w:p w14:paraId="36CC8C1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2609F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E5945D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6.5</w:t>
            </w:r>
          </w:p>
        </w:tc>
        <w:tc>
          <w:tcPr>
            <w:tcW w:w="1275" w:type="dxa"/>
          </w:tcPr>
          <w:p w14:paraId="31D9EFC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.5</w:t>
            </w:r>
          </w:p>
        </w:tc>
        <w:tc>
          <w:tcPr>
            <w:tcW w:w="993" w:type="dxa"/>
          </w:tcPr>
          <w:p w14:paraId="10D14E0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</w:tcPr>
          <w:p w14:paraId="48AA87F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350" w:type="dxa"/>
          </w:tcPr>
          <w:p w14:paraId="512E84B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AD57E1" w:rsidRPr="00005D02" w14:paraId="2E21B24C" w14:textId="77777777" w:rsidTr="00FF68AA">
        <w:tc>
          <w:tcPr>
            <w:tcW w:w="851" w:type="dxa"/>
          </w:tcPr>
          <w:p w14:paraId="5FA5914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1134" w:type="dxa"/>
          </w:tcPr>
          <w:p w14:paraId="6DC2382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4EF1887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275" w:type="dxa"/>
          </w:tcPr>
          <w:p w14:paraId="230DE62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5.5</w:t>
            </w:r>
          </w:p>
        </w:tc>
        <w:tc>
          <w:tcPr>
            <w:tcW w:w="993" w:type="dxa"/>
          </w:tcPr>
          <w:p w14:paraId="6743F9C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417" w:type="dxa"/>
          </w:tcPr>
          <w:p w14:paraId="35D13DC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350" w:type="dxa"/>
          </w:tcPr>
          <w:p w14:paraId="373CAF6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AD57E1" w:rsidRPr="00005D02" w14:paraId="48E94B26" w14:textId="77777777" w:rsidTr="00FF68AA">
        <w:tc>
          <w:tcPr>
            <w:tcW w:w="851" w:type="dxa"/>
          </w:tcPr>
          <w:p w14:paraId="5DC1EA1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3D93E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1C60A75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275" w:type="dxa"/>
          </w:tcPr>
          <w:p w14:paraId="43008FF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3" w:type="dxa"/>
          </w:tcPr>
          <w:p w14:paraId="079EFA8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417" w:type="dxa"/>
          </w:tcPr>
          <w:p w14:paraId="78FCD43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350" w:type="dxa"/>
          </w:tcPr>
          <w:p w14:paraId="166557E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AD57E1" w:rsidRPr="00005D02" w14:paraId="45CEEB05" w14:textId="77777777" w:rsidTr="00FF68AA">
        <w:tc>
          <w:tcPr>
            <w:tcW w:w="851" w:type="dxa"/>
          </w:tcPr>
          <w:p w14:paraId="38F4C6A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134" w:type="dxa"/>
          </w:tcPr>
          <w:p w14:paraId="2176947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5D2A8D3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275" w:type="dxa"/>
          </w:tcPr>
          <w:p w14:paraId="44787E1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93" w:type="dxa"/>
          </w:tcPr>
          <w:p w14:paraId="5D898BD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7.5</w:t>
            </w:r>
          </w:p>
        </w:tc>
        <w:tc>
          <w:tcPr>
            <w:tcW w:w="1417" w:type="dxa"/>
          </w:tcPr>
          <w:p w14:paraId="00C6E1B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350" w:type="dxa"/>
          </w:tcPr>
          <w:p w14:paraId="68CE1A2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AD57E1" w:rsidRPr="00005D02" w14:paraId="143AE3B7" w14:textId="77777777" w:rsidTr="00FF68AA">
        <w:tc>
          <w:tcPr>
            <w:tcW w:w="851" w:type="dxa"/>
          </w:tcPr>
          <w:p w14:paraId="2E1AE66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04B64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4D0E37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75" w:type="dxa"/>
          </w:tcPr>
          <w:p w14:paraId="7CB2E56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3" w:type="dxa"/>
          </w:tcPr>
          <w:p w14:paraId="7617A1D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7.5</w:t>
            </w:r>
          </w:p>
        </w:tc>
        <w:tc>
          <w:tcPr>
            <w:tcW w:w="1417" w:type="dxa"/>
          </w:tcPr>
          <w:p w14:paraId="03A7C37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350" w:type="dxa"/>
          </w:tcPr>
          <w:p w14:paraId="56018AE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AD57E1" w:rsidRPr="00005D02" w14:paraId="793D21E3" w14:textId="77777777" w:rsidTr="00FF68AA">
        <w:tc>
          <w:tcPr>
            <w:tcW w:w="851" w:type="dxa"/>
          </w:tcPr>
          <w:p w14:paraId="323E998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134" w:type="dxa"/>
          </w:tcPr>
          <w:p w14:paraId="2693C24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0D91048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275" w:type="dxa"/>
          </w:tcPr>
          <w:p w14:paraId="0F673D4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93" w:type="dxa"/>
          </w:tcPr>
          <w:p w14:paraId="06A6BA4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17" w:type="dxa"/>
          </w:tcPr>
          <w:p w14:paraId="454484A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350" w:type="dxa"/>
          </w:tcPr>
          <w:p w14:paraId="70A15B6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="00AD57E1" w:rsidRPr="00005D02" w14:paraId="6E1FA1E3" w14:textId="77777777" w:rsidTr="00FF68AA">
        <w:tc>
          <w:tcPr>
            <w:tcW w:w="851" w:type="dxa"/>
          </w:tcPr>
          <w:p w14:paraId="3949F1C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CD6A4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37734A3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275" w:type="dxa"/>
          </w:tcPr>
          <w:p w14:paraId="5CF1DAD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993" w:type="dxa"/>
          </w:tcPr>
          <w:p w14:paraId="45656E4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17" w:type="dxa"/>
          </w:tcPr>
          <w:p w14:paraId="5F44838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350" w:type="dxa"/>
          </w:tcPr>
          <w:p w14:paraId="6276441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AD57E1" w:rsidRPr="00005D02" w14:paraId="562F3395" w14:textId="77777777" w:rsidTr="00FF68AA">
        <w:tc>
          <w:tcPr>
            <w:tcW w:w="851" w:type="dxa"/>
          </w:tcPr>
          <w:p w14:paraId="4E9278C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134" w:type="dxa"/>
          </w:tcPr>
          <w:p w14:paraId="642F3E2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0371622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75" w:type="dxa"/>
          </w:tcPr>
          <w:p w14:paraId="2FCF13D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.5</w:t>
            </w:r>
          </w:p>
        </w:tc>
        <w:tc>
          <w:tcPr>
            <w:tcW w:w="993" w:type="dxa"/>
          </w:tcPr>
          <w:p w14:paraId="3637DB6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417" w:type="dxa"/>
          </w:tcPr>
          <w:p w14:paraId="17E87A7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350" w:type="dxa"/>
          </w:tcPr>
          <w:p w14:paraId="4CAE4F9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</w:tr>
      <w:tr w:rsidR="00AD57E1" w:rsidRPr="00005D02" w14:paraId="56E19B33" w14:textId="77777777" w:rsidTr="00FF68AA">
        <w:tc>
          <w:tcPr>
            <w:tcW w:w="851" w:type="dxa"/>
          </w:tcPr>
          <w:p w14:paraId="6BDAC70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12209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9796B5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1275" w:type="dxa"/>
          </w:tcPr>
          <w:p w14:paraId="3216E52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0.5</w:t>
            </w:r>
          </w:p>
        </w:tc>
        <w:tc>
          <w:tcPr>
            <w:tcW w:w="993" w:type="dxa"/>
          </w:tcPr>
          <w:p w14:paraId="3362FEF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417" w:type="dxa"/>
          </w:tcPr>
          <w:p w14:paraId="77DCEB4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14:paraId="7139F10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</w:tr>
      <w:tr w:rsidR="00AD57E1" w:rsidRPr="00005D02" w14:paraId="715D5B9F" w14:textId="77777777" w:rsidTr="00FF68AA">
        <w:tc>
          <w:tcPr>
            <w:tcW w:w="851" w:type="dxa"/>
          </w:tcPr>
          <w:p w14:paraId="280BC9C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134" w:type="dxa"/>
          </w:tcPr>
          <w:p w14:paraId="6748670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5FA556E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9.5</w:t>
            </w:r>
          </w:p>
        </w:tc>
        <w:tc>
          <w:tcPr>
            <w:tcW w:w="1275" w:type="dxa"/>
          </w:tcPr>
          <w:p w14:paraId="6504A4B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93" w:type="dxa"/>
          </w:tcPr>
          <w:p w14:paraId="7E2F68B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7" w:type="dxa"/>
          </w:tcPr>
          <w:p w14:paraId="7BD1918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350" w:type="dxa"/>
          </w:tcPr>
          <w:p w14:paraId="31C86F2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AD57E1" w:rsidRPr="00005D02" w14:paraId="2B20A927" w14:textId="77777777" w:rsidTr="00FF68AA">
        <w:tc>
          <w:tcPr>
            <w:tcW w:w="851" w:type="dxa"/>
          </w:tcPr>
          <w:p w14:paraId="2590D9E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041F3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562DCEC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1275" w:type="dxa"/>
          </w:tcPr>
          <w:p w14:paraId="36628DA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7DE1D01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417" w:type="dxa"/>
          </w:tcPr>
          <w:p w14:paraId="5AF986B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31B2959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AD57E1" w:rsidRPr="00005D02" w14:paraId="09C82FCD" w14:textId="77777777" w:rsidTr="00FF68AA">
        <w:tc>
          <w:tcPr>
            <w:tcW w:w="851" w:type="dxa"/>
          </w:tcPr>
          <w:p w14:paraId="1F060FF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134" w:type="dxa"/>
          </w:tcPr>
          <w:p w14:paraId="469F458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673C35B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2.5</w:t>
            </w:r>
          </w:p>
        </w:tc>
        <w:tc>
          <w:tcPr>
            <w:tcW w:w="1275" w:type="dxa"/>
          </w:tcPr>
          <w:p w14:paraId="0BE5CB9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93" w:type="dxa"/>
          </w:tcPr>
          <w:p w14:paraId="09BFD0A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</w:tcPr>
          <w:p w14:paraId="1EB428A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350" w:type="dxa"/>
          </w:tcPr>
          <w:p w14:paraId="008858E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</w:tr>
      <w:tr w:rsidR="00AD57E1" w:rsidRPr="00005D02" w14:paraId="53490E21" w14:textId="77777777" w:rsidTr="00FF68AA">
        <w:tc>
          <w:tcPr>
            <w:tcW w:w="851" w:type="dxa"/>
          </w:tcPr>
          <w:p w14:paraId="5FDE8BB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A1B77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12082E3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275" w:type="dxa"/>
          </w:tcPr>
          <w:p w14:paraId="5EE0DF3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3.5</w:t>
            </w:r>
          </w:p>
        </w:tc>
        <w:tc>
          <w:tcPr>
            <w:tcW w:w="993" w:type="dxa"/>
          </w:tcPr>
          <w:p w14:paraId="73E15EB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</w:tcPr>
          <w:p w14:paraId="27FC2CE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350" w:type="dxa"/>
          </w:tcPr>
          <w:p w14:paraId="1052CB2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</w:tr>
      <w:tr w:rsidR="00AD57E1" w:rsidRPr="00005D02" w14:paraId="069BE4BC" w14:textId="77777777" w:rsidTr="00FF68AA">
        <w:tc>
          <w:tcPr>
            <w:tcW w:w="851" w:type="dxa"/>
          </w:tcPr>
          <w:p w14:paraId="34AFFC3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134" w:type="dxa"/>
          </w:tcPr>
          <w:p w14:paraId="5E6B262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4FA3F9D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275" w:type="dxa"/>
          </w:tcPr>
          <w:p w14:paraId="60B48C1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0.5</w:t>
            </w:r>
          </w:p>
        </w:tc>
        <w:tc>
          <w:tcPr>
            <w:tcW w:w="993" w:type="dxa"/>
          </w:tcPr>
          <w:p w14:paraId="09701AA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417" w:type="dxa"/>
          </w:tcPr>
          <w:p w14:paraId="2CBBB55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38288C5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AD57E1" w:rsidRPr="00005D02" w14:paraId="737646E7" w14:textId="77777777" w:rsidTr="00FF68AA">
        <w:tc>
          <w:tcPr>
            <w:tcW w:w="851" w:type="dxa"/>
          </w:tcPr>
          <w:p w14:paraId="25A2A39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6AA08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749D88F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2.5</w:t>
            </w:r>
          </w:p>
        </w:tc>
        <w:tc>
          <w:tcPr>
            <w:tcW w:w="1275" w:type="dxa"/>
          </w:tcPr>
          <w:p w14:paraId="5A9BC2B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1.5</w:t>
            </w:r>
          </w:p>
        </w:tc>
        <w:tc>
          <w:tcPr>
            <w:tcW w:w="993" w:type="dxa"/>
          </w:tcPr>
          <w:p w14:paraId="248AE59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17" w:type="dxa"/>
          </w:tcPr>
          <w:p w14:paraId="7F96A14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350" w:type="dxa"/>
          </w:tcPr>
          <w:p w14:paraId="50B60F5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AD57E1" w:rsidRPr="00005D02" w14:paraId="2BBEBF19" w14:textId="77777777" w:rsidTr="00FF68AA">
        <w:tc>
          <w:tcPr>
            <w:tcW w:w="851" w:type="dxa"/>
          </w:tcPr>
          <w:p w14:paraId="1B8AF9C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134" w:type="dxa"/>
          </w:tcPr>
          <w:p w14:paraId="3D9C92C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3AB75CB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275" w:type="dxa"/>
          </w:tcPr>
          <w:p w14:paraId="276DC25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</w:tcPr>
          <w:p w14:paraId="38C4300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417" w:type="dxa"/>
          </w:tcPr>
          <w:p w14:paraId="5972985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350" w:type="dxa"/>
          </w:tcPr>
          <w:p w14:paraId="1C4C073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AD57E1" w:rsidRPr="00005D02" w14:paraId="0B770776" w14:textId="77777777" w:rsidTr="00FF68AA">
        <w:tc>
          <w:tcPr>
            <w:tcW w:w="851" w:type="dxa"/>
          </w:tcPr>
          <w:p w14:paraId="4FB5F94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29C2F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44281AF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6.5</w:t>
            </w:r>
          </w:p>
        </w:tc>
        <w:tc>
          <w:tcPr>
            <w:tcW w:w="1275" w:type="dxa"/>
          </w:tcPr>
          <w:p w14:paraId="51A0901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</w:tcPr>
          <w:p w14:paraId="17C57C7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417" w:type="dxa"/>
          </w:tcPr>
          <w:p w14:paraId="0E4458C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6F0E1CE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AD57E1" w:rsidRPr="00005D02" w14:paraId="48FDA016" w14:textId="77777777" w:rsidTr="00FF68AA">
        <w:tc>
          <w:tcPr>
            <w:tcW w:w="851" w:type="dxa"/>
          </w:tcPr>
          <w:p w14:paraId="7065E8F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10A8622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26C9E15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275" w:type="dxa"/>
          </w:tcPr>
          <w:p w14:paraId="29D5728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3.5</w:t>
            </w:r>
          </w:p>
        </w:tc>
        <w:tc>
          <w:tcPr>
            <w:tcW w:w="993" w:type="dxa"/>
          </w:tcPr>
          <w:p w14:paraId="7C98B02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17" w:type="dxa"/>
          </w:tcPr>
          <w:p w14:paraId="08AA26E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350" w:type="dxa"/>
          </w:tcPr>
          <w:p w14:paraId="02A32CE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AD57E1" w:rsidRPr="00005D02" w14:paraId="04EDD5FD" w14:textId="77777777" w:rsidTr="00FF68AA">
        <w:tc>
          <w:tcPr>
            <w:tcW w:w="851" w:type="dxa"/>
          </w:tcPr>
          <w:p w14:paraId="44F3387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CB3C1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CCC79D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75" w:type="dxa"/>
          </w:tcPr>
          <w:p w14:paraId="3B6C391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3.5</w:t>
            </w:r>
          </w:p>
        </w:tc>
        <w:tc>
          <w:tcPr>
            <w:tcW w:w="993" w:type="dxa"/>
          </w:tcPr>
          <w:p w14:paraId="41D7732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3.5</w:t>
            </w:r>
          </w:p>
        </w:tc>
        <w:tc>
          <w:tcPr>
            <w:tcW w:w="1417" w:type="dxa"/>
          </w:tcPr>
          <w:p w14:paraId="0169C82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350" w:type="dxa"/>
          </w:tcPr>
          <w:p w14:paraId="522F8AD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AD57E1" w:rsidRPr="00005D02" w14:paraId="6CBEB286" w14:textId="77777777" w:rsidTr="00FF68AA">
        <w:tc>
          <w:tcPr>
            <w:tcW w:w="851" w:type="dxa"/>
          </w:tcPr>
          <w:p w14:paraId="33370A3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6190193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7023BA5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275" w:type="dxa"/>
          </w:tcPr>
          <w:p w14:paraId="25B00B9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93" w:type="dxa"/>
          </w:tcPr>
          <w:p w14:paraId="6DB8BEF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3.5</w:t>
            </w:r>
          </w:p>
        </w:tc>
        <w:tc>
          <w:tcPr>
            <w:tcW w:w="1417" w:type="dxa"/>
          </w:tcPr>
          <w:p w14:paraId="6383359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350" w:type="dxa"/>
          </w:tcPr>
          <w:p w14:paraId="3BACBC4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AD57E1" w:rsidRPr="00005D02" w14:paraId="1FDA8975" w14:textId="77777777" w:rsidTr="00FF68AA">
        <w:tc>
          <w:tcPr>
            <w:tcW w:w="851" w:type="dxa"/>
          </w:tcPr>
          <w:p w14:paraId="6AD39F4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91AC6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1690986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275" w:type="dxa"/>
          </w:tcPr>
          <w:p w14:paraId="44339A3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93" w:type="dxa"/>
          </w:tcPr>
          <w:p w14:paraId="0AAFC79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3.5</w:t>
            </w:r>
          </w:p>
        </w:tc>
        <w:tc>
          <w:tcPr>
            <w:tcW w:w="1417" w:type="dxa"/>
          </w:tcPr>
          <w:p w14:paraId="1488814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350" w:type="dxa"/>
          </w:tcPr>
          <w:p w14:paraId="53D4A56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AD57E1" w:rsidRPr="00005D02" w14:paraId="6DF3E83C" w14:textId="77777777" w:rsidTr="00FF68AA">
        <w:tc>
          <w:tcPr>
            <w:tcW w:w="851" w:type="dxa"/>
          </w:tcPr>
          <w:p w14:paraId="1DD81EF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07283B2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2D71153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275" w:type="dxa"/>
          </w:tcPr>
          <w:p w14:paraId="6647A99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2.5</w:t>
            </w:r>
          </w:p>
        </w:tc>
        <w:tc>
          <w:tcPr>
            <w:tcW w:w="993" w:type="dxa"/>
          </w:tcPr>
          <w:p w14:paraId="66429C3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17" w:type="dxa"/>
          </w:tcPr>
          <w:p w14:paraId="246FBBF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</w:tcPr>
          <w:p w14:paraId="6D8A4E8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AD57E1" w:rsidRPr="00005D02" w14:paraId="2F10307B" w14:textId="77777777" w:rsidTr="00FF68AA">
        <w:tc>
          <w:tcPr>
            <w:tcW w:w="851" w:type="dxa"/>
          </w:tcPr>
          <w:p w14:paraId="4121396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A4557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656FE51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275" w:type="dxa"/>
          </w:tcPr>
          <w:p w14:paraId="10B5616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93" w:type="dxa"/>
          </w:tcPr>
          <w:p w14:paraId="19676EE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17" w:type="dxa"/>
          </w:tcPr>
          <w:p w14:paraId="3016B21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350" w:type="dxa"/>
          </w:tcPr>
          <w:p w14:paraId="71BB073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="00AD57E1" w:rsidRPr="00005D02" w14:paraId="2B3237EF" w14:textId="77777777" w:rsidTr="00FF68AA">
        <w:tc>
          <w:tcPr>
            <w:tcW w:w="851" w:type="dxa"/>
          </w:tcPr>
          <w:p w14:paraId="1B20A96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4F0F187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112ACE2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9.5</w:t>
            </w:r>
          </w:p>
        </w:tc>
        <w:tc>
          <w:tcPr>
            <w:tcW w:w="1275" w:type="dxa"/>
          </w:tcPr>
          <w:p w14:paraId="32343D4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</w:tcPr>
          <w:p w14:paraId="191EED9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7.5</w:t>
            </w:r>
          </w:p>
        </w:tc>
        <w:tc>
          <w:tcPr>
            <w:tcW w:w="1417" w:type="dxa"/>
          </w:tcPr>
          <w:p w14:paraId="528C65F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</w:tcPr>
          <w:p w14:paraId="6F304E2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AD57E1" w:rsidRPr="00005D02" w14:paraId="7D02D2B2" w14:textId="77777777" w:rsidTr="00FF68AA">
        <w:tc>
          <w:tcPr>
            <w:tcW w:w="851" w:type="dxa"/>
          </w:tcPr>
          <w:p w14:paraId="40988DB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8065D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53CEC45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275" w:type="dxa"/>
          </w:tcPr>
          <w:p w14:paraId="3E4F070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</w:tcPr>
          <w:p w14:paraId="78CDBE6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7.5</w:t>
            </w:r>
          </w:p>
        </w:tc>
        <w:tc>
          <w:tcPr>
            <w:tcW w:w="1417" w:type="dxa"/>
          </w:tcPr>
          <w:p w14:paraId="080E895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50" w:type="dxa"/>
          </w:tcPr>
          <w:p w14:paraId="30B7249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AD57E1" w:rsidRPr="00005D02" w14:paraId="22D8ECB9" w14:textId="77777777" w:rsidTr="00FF68AA">
        <w:tc>
          <w:tcPr>
            <w:tcW w:w="851" w:type="dxa"/>
          </w:tcPr>
          <w:p w14:paraId="7059F8D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46AB310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3084E84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275" w:type="dxa"/>
          </w:tcPr>
          <w:p w14:paraId="75CFECF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.5</w:t>
            </w:r>
          </w:p>
        </w:tc>
        <w:tc>
          <w:tcPr>
            <w:tcW w:w="993" w:type="dxa"/>
          </w:tcPr>
          <w:p w14:paraId="44C2C5A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6.5</w:t>
            </w:r>
          </w:p>
        </w:tc>
        <w:tc>
          <w:tcPr>
            <w:tcW w:w="1417" w:type="dxa"/>
          </w:tcPr>
          <w:p w14:paraId="7F247BB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350" w:type="dxa"/>
          </w:tcPr>
          <w:p w14:paraId="35AC021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AD57E1" w:rsidRPr="00005D02" w14:paraId="1828E984" w14:textId="77777777" w:rsidTr="00FF68AA">
        <w:tc>
          <w:tcPr>
            <w:tcW w:w="851" w:type="dxa"/>
          </w:tcPr>
          <w:p w14:paraId="76FE29C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96B14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31CE5B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275" w:type="dxa"/>
          </w:tcPr>
          <w:p w14:paraId="26A551E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.5</w:t>
            </w:r>
          </w:p>
        </w:tc>
        <w:tc>
          <w:tcPr>
            <w:tcW w:w="993" w:type="dxa"/>
          </w:tcPr>
          <w:p w14:paraId="2F44F6F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6.5</w:t>
            </w:r>
          </w:p>
        </w:tc>
        <w:tc>
          <w:tcPr>
            <w:tcW w:w="1417" w:type="dxa"/>
          </w:tcPr>
          <w:p w14:paraId="03C45ED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50" w:type="dxa"/>
          </w:tcPr>
          <w:p w14:paraId="1F764B0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AD57E1" w:rsidRPr="00005D02" w14:paraId="3B634468" w14:textId="77777777" w:rsidTr="00FF68AA">
        <w:tc>
          <w:tcPr>
            <w:tcW w:w="851" w:type="dxa"/>
          </w:tcPr>
          <w:p w14:paraId="7493399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4F15C22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10C734A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9.5</w:t>
            </w:r>
          </w:p>
        </w:tc>
        <w:tc>
          <w:tcPr>
            <w:tcW w:w="1275" w:type="dxa"/>
          </w:tcPr>
          <w:p w14:paraId="453BD19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993" w:type="dxa"/>
          </w:tcPr>
          <w:p w14:paraId="22E58A4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1.5</w:t>
            </w:r>
          </w:p>
        </w:tc>
        <w:tc>
          <w:tcPr>
            <w:tcW w:w="1417" w:type="dxa"/>
          </w:tcPr>
          <w:p w14:paraId="5AF633C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350" w:type="dxa"/>
          </w:tcPr>
          <w:p w14:paraId="322E75A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AD57E1" w:rsidRPr="00005D02" w14:paraId="01E03A73" w14:textId="77777777" w:rsidTr="00FF68AA">
        <w:tc>
          <w:tcPr>
            <w:tcW w:w="851" w:type="dxa"/>
          </w:tcPr>
          <w:p w14:paraId="6A4415F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0C33F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5C329F9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.5</w:t>
            </w:r>
          </w:p>
        </w:tc>
        <w:tc>
          <w:tcPr>
            <w:tcW w:w="1275" w:type="dxa"/>
          </w:tcPr>
          <w:p w14:paraId="1D2220C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93" w:type="dxa"/>
          </w:tcPr>
          <w:p w14:paraId="41513F5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1.5</w:t>
            </w:r>
          </w:p>
        </w:tc>
        <w:tc>
          <w:tcPr>
            <w:tcW w:w="1417" w:type="dxa"/>
          </w:tcPr>
          <w:p w14:paraId="64F8223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350" w:type="dxa"/>
          </w:tcPr>
          <w:p w14:paraId="1E4616A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AD57E1" w:rsidRPr="00005D02" w14:paraId="30ABEA44" w14:textId="77777777" w:rsidTr="00FF68AA">
        <w:tc>
          <w:tcPr>
            <w:tcW w:w="851" w:type="dxa"/>
          </w:tcPr>
          <w:p w14:paraId="122EF43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2E5BC2C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114CA3F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275" w:type="dxa"/>
          </w:tcPr>
          <w:p w14:paraId="4439FEE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2.5</w:t>
            </w:r>
          </w:p>
        </w:tc>
        <w:tc>
          <w:tcPr>
            <w:tcW w:w="993" w:type="dxa"/>
          </w:tcPr>
          <w:p w14:paraId="7FF415F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0.5</w:t>
            </w:r>
          </w:p>
        </w:tc>
        <w:tc>
          <w:tcPr>
            <w:tcW w:w="1417" w:type="dxa"/>
          </w:tcPr>
          <w:p w14:paraId="51FC8EB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</w:tcPr>
          <w:p w14:paraId="60FBA31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</w:tr>
      <w:tr w:rsidR="00AD57E1" w:rsidRPr="00005D02" w14:paraId="06F95D81" w14:textId="77777777" w:rsidTr="00FF68AA">
        <w:tc>
          <w:tcPr>
            <w:tcW w:w="851" w:type="dxa"/>
          </w:tcPr>
          <w:p w14:paraId="4E470EC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0F3E4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3ED56DB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1275" w:type="dxa"/>
          </w:tcPr>
          <w:p w14:paraId="1CDF786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93" w:type="dxa"/>
          </w:tcPr>
          <w:p w14:paraId="441AB64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2.5</w:t>
            </w:r>
          </w:p>
        </w:tc>
        <w:tc>
          <w:tcPr>
            <w:tcW w:w="1417" w:type="dxa"/>
          </w:tcPr>
          <w:p w14:paraId="4FCE7CE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3F99B67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</w:tr>
      <w:tr w:rsidR="00AD57E1" w:rsidRPr="00005D02" w14:paraId="5B1953C7" w14:textId="77777777" w:rsidTr="00FF68AA">
        <w:tc>
          <w:tcPr>
            <w:tcW w:w="851" w:type="dxa"/>
          </w:tcPr>
          <w:p w14:paraId="2784DDC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2F3CF2D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503BCF0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75" w:type="dxa"/>
          </w:tcPr>
          <w:p w14:paraId="21824BF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1.5</w:t>
            </w:r>
          </w:p>
        </w:tc>
        <w:tc>
          <w:tcPr>
            <w:tcW w:w="993" w:type="dxa"/>
          </w:tcPr>
          <w:p w14:paraId="1EA8DEF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1417" w:type="dxa"/>
          </w:tcPr>
          <w:p w14:paraId="4F7F090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350" w:type="dxa"/>
          </w:tcPr>
          <w:p w14:paraId="5789C36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AD57E1" w:rsidRPr="00005D02" w14:paraId="49F5E707" w14:textId="77777777" w:rsidTr="00FF68AA">
        <w:tc>
          <w:tcPr>
            <w:tcW w:w="851" w:type="dxa"/>
          </w:tcPr>
          <w:p w14:paraId="75AFD69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C7CB1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0CC6738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6.5</w:t>
            </w:r>
          </w:p>
        </w:tc>
        <w:tc>
          <w:tcPr>
            <w:tcW w:w="1275" w:type="dxa"/>
          </w:tcPr>
          <w:p w14:paraId="344B54A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2.5</w:t>
            </w:r>
          </w:p>
        </w:tc>
        <w:tc>
          <w:tcPr>
            <w:tcW w:w="993" w:type="dxa"/>
          </w:tcPr>
          <w:p w14:paraId="48FBEE4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7.5</w:t>
            </w:r>
          </w:p>
        </w:tc>
        <w:tc>
          <w:tcPr>
            <w:tcW w:w="1417" w:type="dxa"/>
          </w:tcPr>
          <w:p w14:paraId="03F1D31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14:paraId="6F3B1DD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="00AD57E1" w:rsidRPr="00005D02" w14:paraId="2DD220E8" w14:textId="77777777" w:rsidTr="00FF68AA">
        <w:tc>
          <w:tcPr>
            <w:tcW w:w="851" w:type="dxa"/>
          </w:tcPr>
          <w:p w14:paraId="79ACCA7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74E0FA2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75EA3F0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.5</w:t>
            </w:r>
          </w:p>
        </w:tc>
        <w:tc>
          <w:tcPr>
            <w:tcW w:w="1275" w:type="dxa"/>
          </w:tcPr>
          <w:p w14:paraId="3680CFA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93" w:type="dxa"/>
          </w:tcPr>
          <w:p w14:paraId="06ABFB7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7.5</w:t>
            </w:r>
          </w:p>
        </w:tc>
        <w:tc>
          <w:tcPr>
            <w:tcW w:w="1417" w:type="dxa"/>
          </w:tcPr>
          <w:p w14:paraId="0EDBA38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</w:tcPr>
          <w:p w14:paraId="1B1C757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AD57E1" w:rsidRPr="00005D02" w14:paraId="7C351F36" w14:textId="77777777" w:rsidTr="00FF68AA">
        <w:tc>
          <w:tcPr>
            <w:tcW w:w="851" w:type="dxa"/>
          </w:tcPr>
          <w:p w14:paraId="7145283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25A2B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0FDF6E4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6.5</w:t>
            </w:r>
          </w:p>
        </w:tc>
        <w:tc>
          <w:tcPr>
            <w:tcW w:w="1275" w:type="dxa"/>
          </w:tcPr>
          <w:p w14:paraId="0996EEB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93" w:type="dxa"/>
          </w:tcPr>
          <w:p w14:paraId="7E51AB0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7.5</w:t>
            </w:r>
          </w:p>
        </w:tc>
        <w:tc>
          <w:tcPr>
            <w:tcW w:w="1417" w:type="dxa"/>
          </w:tcPr>
          <w:p w14:paraId="1E1B8B6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350" w:type="dxa"/>
          </w:tcPr>
          <w:p w14:paraId="21C0CAE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AD57E1" w:rsidRPr="00005D02" w14:paraId="0C60BE79" w14:textId="77777777" w:rsidTr="00FF68AA">
        <w:tc>
          <w:tcPr>
            <w:tcW w:w="851" w:type="dxa"/>
          </w:tcPr>
          <w:p w14:paraId="1CFB614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72CF30E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1194583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275" w:type="dxa"/>
          </w:tcPr>
          <w:p w14:paraId="03096D0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</w:tcPr>
          <w:p w14:paraId="1BA89C1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417" w:type="dxa"/>
          </w:tcPr>
          <w:p w14:paraId="2E7892B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350" w:type="dxa"/>
          </w:tcPr>
          <w:p w14:paraId="62A26DF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AD57E1" w:rsidRPr="00005D02" w14:paraId="0D2AD85A" w14:textId="77777777" w:rsidTr="00FF68AA">
        <w:tc>
          <w:tcPr>
            <w:tcW w:w="851" w:type="dxa"/>
          </w:tcPr>
          <w:p w14:paraId="7677EE7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04222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39EDA4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3.5</w:t>
            </w:r>
          </w:p>
        </w:tc>
        <w:tc>
          <w:tcPr>
            <w:tcW w:w="1275" w:type="dxa"/>
          </w:tcPr>
          <w:p w14:paraId="2027D05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993" w:type="dxa"/>
          </w:tcPr>
          <w:p w14:paraId="3270ACE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417" w:type="dxa"/>
          </w:tcPr>
          <w:p w14:paraId="27A66AE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350" w:type="dxa"/>
          </w:tcPr>
          <w:p w14:paraId="365F9D8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AD57E1" w:rsidRPr="00005D02" w14:paraId="08331B1F" w14:textId="77777777" w:rsidTr="00FF68AA">
        <w:tc>
          <w:tcPr>
            <w:tcW w:w="851" w:type="dxa"/>
          </w:tcPr>
          <w:p w14:paraId="3FBAB0C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781D02C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0C00A4D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.5</w:t>
            </w:r>
          </w:p>
        </w:tc>
        <w:tc>
          <w:tcPr>
            <w:tcW w:w="1275" w:type="dxa"/>
          </w:tcPr>
          <w:p w14:paraId="0FC0EBC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5.5</w:t>
            </w:r>
          </w:p>
        </w:tc>
        <w:tc>
          <w:tcPr>
            <w:tcW w:w="993" w:type="dxa"/>
          </w:tcPr>
          <w:p w14:paraId="77220E0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417" w:type="dxa"/>
          </w:tcPr>
          <w:p w14:paraId="708203F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</w:tcPr>
          <w:p w14:paraId="46DF866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AD57E1" w:rsidRPr="00005D02" w14:paraId="4925AAE9" w14:textId="77777777" w:rsidTr="00FF68AA">
        <w:tc>
          <w:tcPr>
            <w:tcW w:w="851" w:type="dxa"/>
          </w:tcPr>
          <w:p w14:paraId="2BA42C9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5026E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1F22C2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5.5</w:t>
            </w:r>
          </w:p>
        </w:tc>
        <w:tc>
          <w:tcPr>
            <w:tcW w:w="1275" w:type="dxa"/>
          </w:tcPr>
          <w:p w14:paraId="6295077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5.5</w:t>
            </w:r>
          </w:p>
        </w:tc>
        <w:tc>
          <w:tcPr>
            <w:tcW w:w="993" w:type="dxa"/>
          </w:tcPr>
          <w:p w14:paraId="0A4C79F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417" w:type="dxa"/>
          </w:tcPr>
          <w:p w14:paraId="32F087E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50" w:type="dxa"/>
          </w:tcPr>
          <w:p w14:paraId="509A43B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</w:tr>
      <w:tr w:rsidR="00AD57E1" w:rsidRPr="00005D02" w14:paraId="5BF6A195" w14:textId="77777777" w:rsidTr="00FF68AA">
        <w:tc>
          <w:tcPr>
            <w:tcW w:w="851" w:type="dxa"/>
          </w:tcPr>
          <w:p w14:paraId="451A932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14:paraId="278BDED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3BF197C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275" w:type="dxa"/>
          </w:tcPr>
          <w:p w14:paraId="3E57AE4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3" w:type="dxa"/>
          </w:tcPr>
          <w:p w14:paraId="44C62B4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9.5</w:t>
            </w:r>
          </w:p>
        </w:tc>
        <w:tc>
          <w:tcPr>
            <w:tcW w:w="1417" w:type="dxa"/>
          </w:tcPr>
          <w:p w14:paraId="0177B0F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.5</w:t>
            </w:r>
          </w:p>
        </w:tc>
        <w:tc>
          <w:tcPr>
            <w:tcW w:w="1350" w:type="dxa"/>
          </w:tcPr>
          <w:p w14:paraId="67CDC47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AD57E1" w:rsidRPr="00005D02" w14:paraId="50A50612" w14:textId="77777777" w:rsidTr="00FF68AA">
        <w:tc>
          <w:tcPr>
            <w:tcW w:w="851" w:type="dxa"/>
          </w:tcPr>
          <w:p w14:paraId="1FA1B7B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1167C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8C7330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275" w:type="dxa"/>
          </w:tcPr>
          <w:p w14:paraId="7CFC94E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93" w:type="dxa"/>
          </w:tcPr>
          <w:p w14:paraId="00E9AFE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9.5</w:t>
            </w:r>
          </w:p>
        </w:tc>
        <w:tc>
          <w:tcPr>
            <w:tcW w:w="1417" w:type="dxa"/>
          </w:tcPr>
          <w:p w14:paraId="200DCAC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350" w:type="dxa"/>
          </w:tcPr>
          <w:p w14:paraId="4C28B49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AD57E1" w:rsidRPr="00005D02" w14:paraId="23BC8F98" w14:textId="77777777" w:rsidTr="00FF68AA">
        <w:tc>
          <w:tcPr>
            <w:tcW w:w="851" w:type="dxa"/>
          </w:tcPr>
          <w:p w14:paraId="65E6B06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14:paraId="5E0A9E1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58607C9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75" w:type="dxa"/>
          </w:tcPr>
          <w:p w14:paraId="0897FC8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49BF9AD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17" w:type="dxa"/>
          </w:tcPr>
          <w:p w14:paraId="56A2FA3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6.5</w:t>
            </w:r>
          </w:p>
        </w:tc>
        <w:tc>
          <w:tcPr>
            <w:tcW w:w="1350" w:type="dxa"/>
          </w:tcPr>
          <w:p w14:paraId="4567372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AD57E1" w:rsidRPr="00005D02" w14:paraId="4AA59319" w14:textId="77777777" w:rsidTr="00FF68AA">
        <w:tc>
          <w:tcPr>
            <w:tcW w:w="851" w:type="dxa"/>
          </w:tcPr>
          <w:p w14:paraId="13DD705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2AB2D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4E1A91C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.5</w:t>
            </w:r>
          </w:p>
        </w:tc>
        <w:tc>
          <w:tcPr>
            <w:tcW w:w="1275" w:type="dxa"/>
          </w:tcPr>
          <w:p w14:paraId="6C58672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167AECF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17" w:type="dxa"/>
          </w:tcPr>
          <w:p w14:paraId="04E060A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2.5</w:t>
            </w:r>
          </w:p>
        </w:tc>
        <w:tc>
          <w:tcPr>
            <w:tcW w:w="1350" w:type="dxa"/>
          </w:tcPr>
          <w:p w14:paraId="2EE963C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AD57E1" w:rsidRPr="00005D02" w14:paraId="2992F304" w14:textId="77777777" w:rsidTr="00FF68AA">
        <w:tc>
          <w:tcPr>
            <w:tcW w:w="851" w:type="dxa"/>
          </w:tcPr>
          <w:p w14:paraId="4D08FCB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6CD337F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7E16EFD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275" w:type="dxa"/>
          </w:tcPr>
          <w:p w14:paraId="50FD22A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</w:tcPr>
          <w:p w14:paraId="1A26C55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17" w:type="dxa"/>
          </w:tcPr>
          <w:p w14:paraId="5C6CA92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350" w:type="dxa"/>
          </w:tcPr>
          <w:p w14:paraId="4FA289F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AD57E1" w:rsidRPr="00005D02" w14:paraId="5D9601EF" w14:textId="77777777" w:rsidTr="00FF68AA">
        <w:tc>
          <w:tcPr>
            <w:tcW w:w="851" w:type="dxa"/>
          </w:tcPr>
          <w:p w14:paraId="05819BB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3FD5A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3F56D5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</w:tcPr>
          <w:p w14:paraId="1971A45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93" w:type="dxa"/>
          </w:tcPr>
          <w:p w14:paraId="37BA546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17" w:type="dxa"/>
          </w:tcPr>
          <w:p w14:paraId="0243DE9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14:paraId="00BFEA8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AD57E1" w:rsidRPr="00005D02" w14:paraId="31AB6D45" w14:textId="77777777" w:rsidTr="00FF68AA">
        <w:tc>
          <w:tcPr>
            <w:tcW w:w="851" w:type="dxa"/>
          </w:tcPr>
          <w:p w14:paraId="5ED50F1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14:paraId="2EB0302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383449B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275" w:type="dxa"/>
          </w:tcPr>
          <w:p w14:paraId="48FCF3D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3.5</w:t>
            </w:r>
          </w:p>
        </w:tc>
        <w:tc>
          <w:tcPr>
            <w:tcW w:w="993" w:type="dxa"/>
          </w:tcPr>
          <w:p w14:paraId="2B23F47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417" w:type="dxa"/>
          </w:tcPr>
          <w:p w14:paraId="1D67811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6.5</w:t>
            </w:r>
          </w:p>
        </w:tc>
        <w:tc>
          <w:tcPr>
            <w:tcW w:w="1350" w:type="dxa"/>
          </w:tcPr>
          <w:p w14:paraId="26D0C1E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AD57E1" w:rsidRPr="00005D02" w14:paraId="7EABF30C" w14:textId="77777777" w:rsidTr="00FF68AA">
        <w:tc>
          <w:tcPr>
            <w:tcW w:w="851" w:type="dxa"/>
          </w:tcPr>
          <w:p w14:paraId="188BCC4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2996D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448B988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</w:tcPr>
          <w:p w14:paraId="3A67739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4.5</w:t>
            </w:r>
          </w:p>
        </w:tc>
        <w:tc>
          <w:tcPr>
            <w:tcW w:w="993" w:type="dxa"/>
          </w:tcPr>
          <w:p w14:paraId="2DCB68E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417" w:type="dxa"/>
          </w:tcPr>
          <w:p w14:paraId="6F849DC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350" w:type="dxa"/>
          </w:tcPr>
          <w:p w14:paraId="4DA644D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AD57E1" w:rsidRPr="00005D02" w14:paraId="70ACD3E9" w14:textId="77777777" w:rsidTr="00FF68AA">
        <w:tc>
          <w:tcPr>
            <w:tcW w:w="851" w:type="dxa"/>
          </w:tcPr>
          <w:p w14:paraId="259818B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56F9A40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4217C36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9.5</w:t>
            </w:r>
          </w:p>
        </w:tc>
        <w:tc>
          <w:tcPr>
            <w:tcW w:w="1275" w:type="dxa"/>
          </w:tcPr>
          <w:p w14:paraId="24AFBB6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0.5</w:t>
            </w:r>
          </w:p>
        </w:tc>
        <w:tc>
          <w:tcPr>
            <w:tcW w:w="993" w:type="dxa"/>
          </w:tcPr>
          <w:p w14:paraId="04B543B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417" w:type="dxa"/>
          </w:tcPr>
          <w:p w14:paraId="38F3D9D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350" w:type="dxa"/>
          </w:tcPr>
          <w:p w14:paraId="7DF9BBF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AD57E1" w:rsidRPr="00005D02" w14:paraId="7DCBE160" w14:textId="77777777" w:rsidTr="00FF68AA">
        <w:tc>
          <w:tcPr>
            <w:tcW w:w="851" w:type="dxa"/>
          </w:tcPr>
          <w:p w14:paraId="314A821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6E5EB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2F35481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275" w:type="dxa"/>
          </w:tcPr>
          <w:p w14:paraId="2A1B3C2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0.5</w:t>
            </w:r>
          </w:p>
        </w:tc>
        <w:tc>
          <w:tcPr>
            <w:tcW w:w="993" w:type="dxa"/>
          </w:tcPr>
          <w:p w14:paraId="71DF549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</w:tcPr>
          <w:p w14:paraId="1FBC4BE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50" w:type="dxa"/>
          </w:tcPr>
          <w:p w14:paraId="15B938F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AD57E1" w:rsidRPr="00005D02" w14:paraId="00F7B3D3" w14:textId="77777777" w:rsidTr="00FF68AA">
        <w:tc>
          <w:tcPr>
            <w:tcW w:w="851" w:type="dxa"/>
          </w:tcPr>
          <w:p w14:paraId="11922B2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14:paraId="2F8EDDE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16E2984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275" w:type="dxa"/>
          </w:tcPr>
          <w:p w14:paraId="0DF843E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.5</w:t>
            </w:r>
          </w:p>
        </w:tc>
        <w:tc>
          <w:tcPr>
            <w:tcW w:w="993" w:type="dxa"/>
          </w:tcPr>
          <w:p w14:paraId="08515DD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5.5</w:t>
            </w:r>
          </w:p>
        </w:tc>
        <w:tc>
          <w:tcPr>
            <w:tcW w:w="1417" w:type="dxa"/>
          </w:tcPr>
          <w:p w14:paraId="3489DD0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350" w:type="dxa"/>
          </w:tcPr>
          <w:p w14:paraId="27F1C3F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AD57E1" w:rsidRPr="00005D02" w14:paraId="5706275B" w14:textId="77777777" w:rsidTr="00FF68AA">
        <w:tc>
          <w:tcPr>
            <w:tcW w:w="851" w:type="dxa"/>
          </w:tcPr>
          <w:p w14:paraId="39BA580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CEFA9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6B70BBE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.5</w:t>
            </w:r>
          </w:p>
        </w:tc>
        <w:tc>
          <w:tcPr>
            <w:tcW w:w="1275" w:type="dxa"/>
          </w:tcPr>
          <w:p w14:paraId="5EE4DA6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.5</w:t>
            </w:r>
          </w:p>
        </w:tc>
        <w:tc>
          <w:tcPr>
            <w:tcW w:w="993" w:type="dxa"/>
          </w:tcPr>
          <w:p w14:paraId="0C9C048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5.5</w:t>
            </w:r>
          </w:p>
        </w:tc>
        <w:tc>
          <w:tcPr>
            <w:tcW w:w="1417" w:type="dxa"/>
          </w:tcPr>
          <w:p w14:paraId="586677B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350" w:type="dxa"/>
          </w:tcPr>
          <w:p w14:paraId="6E0BD56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AD57E1" w:rsidRPr="00005D02" w14:paraId="35E15720" w14:textId="77777777" w:rsidTr="00FF68AA">
        <w:tc>
          <w:tcPr>
            <w:tcW w:w="851" w:type="dxa"/>
          </w:tcPr>
          <w:p w14:paraId="2220B99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5C7C55B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28F0CCA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.5</w:t>
            </w:r>
          </w:p>
        </w:tc>
        <w:tc>
          <w:tcPr>
            <w:tcW w:w="1275" w:type="dxa"/>
          </w:tcPr>
          <w:p w14:paraId="38E822F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93" w:type="dxa"/>
          </w:tcPr>
          <w:p w14:paraId="3C91768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8.5</w:t>
            </w:r>
          </w:p>
        </w:tc>
        <w:tc>
          <w:tcPr>
            <w:tcW w:w="1417" w:type="dxa"/>
          </w:tcPr>
          <w:p w14:paraId="337DFAD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350" w:type="dxa"/>
          </w:tcPr>
          <w:p w14:paraId="030D722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AD57E1" w:rsidRPr="00005D02" w14:paraId="6B23BF96" w14:textId="77777777" w:rsidTr="00FF68AA">
        <w:tc>
          <w:tcPr>
            <w:tcW w:w="851" w:type="dxa"/>
          </w:tcPr>
          <w:p w14:paraId="20D8445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C3772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1CBFFFE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</w:tcPr>
          <w:p w14:paraId="0CC9BCE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993" w:type="dxa"/>
          </w:tcPr>
          <w:p w14:paraId="3260BE4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8.5</w:t>
            </w:r>
          </w:p>
        </w:tc>
        <w:tc>
          <w:tcPr>
            <w:tcW w:w="1417" w:type="dxa"/>
          </w:tcPr>
          <w:p w14:paraId="4470E49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350" w:type="dxa"/>
          </w:tcPr>
          <w:p w14:paraId="39FE482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AD57E1" w:rsidRPr="00005D02" w14:paraId="4DA174B0" w14:textId="77777777" w:rsidTr="00FF68AA">
        <w:tc>
          <w:tcPr>
            <w:tcW w:w="851" w:type="dxa"/>
          </w:tcPr>
          <w:p w14:paraId="5579C42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3B66939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6938BAA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275" w:type="dxa"/>
          </w:tcPr>
          <w:p w14:paraId="405D9EB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993" w:type="dxa"/>
          </w:tcPr>
          <w:p w14:paraId="629EAA9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417" w:type="dxa"/>
          </w:tcPr>
          <w:p w14:paraId="7C037A6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350" w:type="dxa"/>
          </w:tcPr>
          <w:p w14:paraId="2C7CDFC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AD57E1" w:rsidRPr="00005D02" w14:paraId="75B68AD2" w14:textId="77777777" w:rsidTr="00FF68AA">
        <w:tc>
          <w:tcPr>
            <w:tcW w:w="851" w:type="dxa"/>
          </w:tcPr>
          <w:p w14:paraId="460661E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E685D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0FA9D91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75" w:type="dxa"/>
          </w:tcPr>
          <w:p w14:paraId="01FAC3A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93" w:type="dxa"/>
          </w:tcPr>
          <w:p w14:paraId="0C30347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2.5</w:t>
            </w:r>
          </w:p>
        </w:tc>
        <w:tc>
          <w:tcPr>
            <w:tcW w:w="1417" w:type="dxa"/>
          </w:tcPr>
          <w:p w14:paraId="30594A1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6C7C402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AD57E1" w:rsidRPr="00005D02" w14:paraId="6686EECC" w14:textId="77777777" w:rsidTr="00FF68AA">
        <w:tc>
          <w:tcPr>
            <w:tcW w:w="851" w:type="dxa"/>
          </w:tcPr>
          <w:p w14:paraId="76F890B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38D5F65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0357F9F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275" w:type="dxa"/>
          </w:tcPr>
          <w:p w14:paraId="611D3F7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93" w:type="dxa"/>
          </w:tcPr>
          <w:p w14:paraId="3A187DB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3.5</w:t>
            </w:r>
          </w:p>
        </w:tc>
        <w:tc>
          <w:tcPr>
            <w:tcW w:w="1417" w:type="dxa"/>
          </w:tcPr>
          <w:p w14:paraId="589AB16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350" w:type="dxa"/>
          </w:tcPr>
          <w:p w14:paraId="419404B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AD57E1" w:rsidRPr="00005D02" w14:paraId="3FD7BFA8" w14:textId="77777777" w:rsidTr="00FF68AA">
        <w:tc>
          <w:tcPr>
            <w:tcW w:w="851" w:type="dxa"/>
          </w:tcPr>
          <w:p w14:paraId="6183F90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F5511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4435C1F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</w:tcPr>
          <w:p w14:paraId="5D5FFBC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93" w:type="dxa"/>
          </w:tcPr>
          <w:p w14:paraId="464BA8B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3.5</w:t>
            </w:r>
          </w:p>
        </w:tc>
        <w:tc>
          <w:tcPr>
            <w:tcW w:w="1417" w:type="dxa"/>
          </w:tcPr>
          <w:p w14:paraId="5F95162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757FB88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</w:tr>
      <w:tr w:rsidR="00AD57E1" w:rsidRPr="00005D02" w14:paraId="596F83D9" w14:textId="77777777" w:rsidTr="00FF68AA">
        <w:tc>
          <w:tcPr>
            <w:tcW w:w="851" w:type="dxa"/>
          </w:tcPr>
          <w:p w14:paraId="52E05FF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04CEF2C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1243B66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2.5</w:t>
            </w:r>
          </w:p>
        </w:tc>
        <w:tc>
          <w:tcPr>
            <w:tcW w:w="1275" w:type="dxa"/>
          </w:tcPr>
          <w:p w14:paraId="4AB92A3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3" w:type="dxa"/>
          </w:tcPr>
          <w:p w14:paraId="3C946A0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17" w:type="dxa"/>
          </w:tcPr>
          <w:p w14:paraId="24B53CC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350" w:type="dxa"/>
          </w:tcPr>
          <w:p w14:paraId="57EA7AA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AD57E1" w:rsidRPr="00005D02" w14:paraId="475A4BE5" w14:textId="77777777" w:rsidTr="00FF68AA">
        <w:tc>
          <w:tcPr>
            <w:tcW w:w="851" w:type="dxa"/>
          </w:tcPr>
          <w:p w14:paraId="2622045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0DFFD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6E1B7F7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1275" w:type="dxa"/>
          </w:tcPr>
          <w:p w14:paraId="2FF6CFB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93" w:type="dxa"/>
          </w:tcPr>
          <w:p w14:paraId="2A8B0F8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8.5</w:t>
            </w:r>
          </w:p>
        </w:tc>
        <w:tc>
          <w:tcPr>
            <w:tcW w:w="1417" w:type="dxa"/>
          </w:tcPr>
          <w:p w14:paraId="33DF471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17B64AA5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AD57E1" w:rsidRPr="00005D02" w14:paraId="29CA541C" w14:textId="77777777" w:rsidTr="00FF68AA">
        <w:tc>
          <w:tcPr>
            <w:tcW w:w="851" w:type="dxa"/>
          </w:tcPr>
          <w:p w14:paraId="6E1E739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14:paraId="2146760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272AA75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275" w:type="dxa"/>
          </w:tcPr>
          <w:p w14:paraId="2A61677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93" w:type="dxa"/>
          </w:tcPr>
          <w:p w14:paraId="75CA9A3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</w:tcPr>
          <w:p w14:paraId="788C12D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350" w:type="dxa"/>
          </w:tcPr>
          <w:p w14:paraId="30BBA58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AD57E1" w:rsidRPr="00005D02" w14:paraId="4C07206C" w14:textId="77777777" w:rsidTr="00FF68AA">
        <w:tc>
          <w:tcPr>
            <w:tcW w:w="851" w:type="dxa"/>
          </w:tcPr>
          <w:p w14:paraId="520979C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90DB2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6034FCB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75" w:type="dxa"/>
          </w:tcPr>
          <w:p w14:paraId="6BCF576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993" w:type="dxa"/>
          </w:tcPr>
          <w:p w14:paraId="0C5A398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</w:tcPr>
          <w:p w14:paraId="7C5EDCB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50" w:type="dxa"/>
          </w:tcPr>
          <w:p w14:paraId="5E465A6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AD57E1" w:rsidRPr="00005D02" w14:paraId="2E5DB4A8" w14:textId="77777777" w:rsidTr="00FF68AA">
        <w:tc>
          <w:tcPr>
            <w:tcW w:w="851" w:type="dxa"/>
          </w:tcPr>
          <w:p w14:paraId="4873A48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177AB77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59DD187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275" w:type="dxa"/>
          </w:tcPr>
          <w:p w14:paraId="1200449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0.5</w:t>
            </w:r>
          </w:p>
        </w:tc>
        <w:tc>
          <w:tcPr>
            <w:tcW w:w="993" w:type="dxa"/>
          </w:tcPr>
          <w:p w14:paraId="2F54AAB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417" w:type="dxa"/>
          </w:tcPr>
          <w:p w14:paraId="5E257E4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350" w:type="dxa"/>
          </w:tcPr>
          <w:p w14:paraId="5F6B31A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</w:tr>
      <w:tr w:rsidR="00AD57E1" w:rsidRPr="00005D02" w14:paraId="16A86D5D" w14:textId="77777777" w:rsidTr="00FF68AA">
        <w:tc>
          <w:tcPr>
            <w:tcW w:w="851" w:type="dxa"/>
          </w:tcPr>
          <w:p w14:paraId="5BE85FB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AC71F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7E9C774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275" w:type="dxa"/>
          </w:tcPr>
          <w:p w14:paraId="5397DBB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93" w:type="dxa"/>
          </w:tcPr>
          <w:p w14:paraId="03D5EDD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417" w:type="dxa"/>
          </w:tcPr>
          <w:p w14:paraId="4112984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14:paraId="01683AE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AD57E1" w:rsidRPr="00005D02" w14:paraId="5BECF84F" w14:textId="77777777" w:rsidTr="00FF68AA">
        <w:tc>
          <w:tcPr>
            <w:tcW w:w="851" w:type="dxa"/>
          </w:tcPr>
          <w:p w14:paraId="56783A2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14:paraId="5D5C372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35BBFBA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75" w:type="dxa"/>
          </w:tcPr>
          <w:p w14:paraId="07B2098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0.5</w:t>
            </w:r>
          </w:p>
        </w:tc>
        <w:tc>
          <w:tcPr>
            <w:tcW w:w="993" w:type="dxa"/>
          </w:tcPr>
          <w:p w14:paraId="5423CA3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9.5</w:t>
            </w:r>
          </w:p>
        </w:tc>
        <w:tc>
          <w:tcPr>
            <w:tcW w:w="1417" w:type="dxa"/>
          </w:tcPr>
          <w:p w14:paraId="7C129CB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350" w:type="dxa"/>
          </w:tcPr>
          <w:p w14:paraId="711208E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AD57E1" w:rsidRPr="00005D02" w14:paraId="04D3F6BD" w14:textId="77777777" w:rsidTr="00FF68AA">
        <w:tc>
          <w:tcPr>
            <w:tcW w:w="851" w:type="dxa"/>
          </w:tcPr>
          <w:p w14:paraId="2CFEDFE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E0FF7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7AB4F11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275" w:type="dxa"/>
          </w:tcPr>
          <w:p w14:paraId="0A92B59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993" w:type="dxa"/>
          </w:tcPr>
          <w:p w14:paraId="394C087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417" w:type="dxa"/>
          </w:tcPr>
          <w:p w14:paraId="34EE7F9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3CA0EDE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="00AD57E1" w:rsidRPr="00005D02" w14:paraId="50903147" w14:textId="77777777" w:rsidTr="00FF68AA">
        <w:tc>
          <w:tcPr>
            <w:tcW w:w="851" w:type="dxa"/>
          </w:tcPr>
          <w:p w14:paraId="52AD642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60E7646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2803035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3.5</w:t>
            </w:r>
          </w:p>
        </w:tc>
        <w:tc>
          <w:tcPr>
            <w:tcW w:w="1275" w:type="dxa"/>
          </w:tcPr>
          <w:p w14:paraId="16A4884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993" w:type="dxa"/>
          </w:tcPr>
          <w:p w14:paraId="410D244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4.5</w:t>
            </w:r>
          </w:p>
        </w:tc>
        <w:tc>
          <w:tcPr>
            <w:tcW w:w="1417" w:type="dxa"/>
          </w:tcPr>
          <w:p w14:paraId="30355D6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350" w:type="dxa"/>
          </w:tcPr>
          <w:p w14:paraId="0A4D3FA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AD57E1" w:rsidRPr="00005D02" w14:paraId="073B7701" w14:textId="77777777" w:rsidTr="00FF68AA">
        <w:tc>
          <w:tcPr>
            <w:tcW w:w="851" w:type="dxa"/>
          </w:tcPr>
          <w:p w14:paraId="46BF467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FE01C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5596963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275" w:type="dxa"/>
          </w:tcPr>
          <w:p w14:paraId="0D0CB56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.5</w:t>
            </w:r>
          </w:p>
        </w:tc>
        <w:tc>
          <w:tcPr>
            <w:tcW w:w="993" w:type="dxa"/>
          </w:tcPr>
          <w:p w14:paraId="3B984E4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4.5</w:t>
            </w:r>
          </w:p>
        </w:tc>
        <w:tc>
          <w:tcPr>
            <w:tcW w:w="1417" w:type="dxa"/>
          </w:tcPr>
          <w:p w14:paraId="5D00623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50" w:type="dxa"/>
          </w:tcPr>
          <w:p w14:paraId="72C4E96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AD57E1" w:rsidRPr="00005D02" w14:paraId="345680F8" w14:textId="77777777" w:rsidTr="00FF68AA">
        <w:tc>
          <w:tcPr>
            <w:tcW w:w="851" w:type="dxa"/>
          </w:tcPr>
          <w:p w14:paraId="0F511FA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36373B2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7FE534E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275" w:type="dxa"/>
          </w:tcPr>
          <w:p w14:paraId="172CB90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3" w:type="dxa"/>
          </w:tcPr>
          <w:p w14:paraId="29C1F85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417" w:type="dxa"/>
          </w:tcPr>
          <w:p w14:paraId="1161C69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350" w:type="dxa"/>
          </w:tcPr>
          <w:p w14:paraId="6F0BD77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AD57E1" w:rsidRPr="00005D02" w14:paraId="0757B823" w14:textId="77777777" w:rsidTr="00FF68AA">
        <w:tc>
          <w:tcPr>
            <w:tcW w:w="851" w:type="dxa"/>
          </w:tcPr>
          <w:p w14:paraId="759E8A86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352E1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3936FD0E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75" w:type="dxa"/>
          </w:tcPr>
          <w:p w14:paraId="0D96D8DB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93" w:type="dxa"/>
          </w:tcPr>
          <w:p w14:paraId="6F0A0A1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417" w:type="dxa"/>
          </w:tcPr>
          <w:p w14:paraId="6F313D7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350" w:type="dxa"/>
          </w:tcPr>
          <w:p w14:paraId="4F0ED6E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AD57E1" w:rsidRPr="00005D02" w14:paraId="6A677BDB" w14:textId="77777777" w:rsidTr="00FF68AA">
        <w:tc>
          <w:tcPr>
            <w:tcW w:w="851" w:type="dxa"/>
          </w:tcPr>
          <w:p w14:paraId="4B3FC41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</w:tcPr>
          <w:p w14:paraId="6853B5F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6E77F93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75" w:type="dxa"/>
          </w:tcPr>
          <w:p w14:paraId="0BA0162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93" w:type="dxa"/>
          </w:tcPr>
          <w:p w14:paraId="177DF2E4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7.5</w:t>
            </w:r>
          </w:p>
        </w:tc>
        <w:tc>
          <w:tcPr>
            <w:tcW w:w="1417" w:type="dxa"/>
          </w:tcPr>
          <w:p w14:paraId="55DBD4D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.5</w:t>
            </w:r>
          </w:p>
        </w:tc>
        <w:tc>
          <w:tcPr>
            <w:tcW w:w="1350" w:type="dxa"/>
          </w:tcPr>
          <w:p w14:paraId="6D80346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</w:tr>
      <w:tr w:rsidR="00AD57E1" w:rsidRPr="00005D02" w14:paraId="7FA6B46C" w14:textId="77777777" w:rsidTr="00FF68AA">
        <w:tc>
          <w:tcPr>
            <w:tcW w:w="851" w:type="dxa"/>
          </w:tcPr>
          <w:p w14:paraId="1F0766FD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06B6F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</w:tcPr>
          <w:p w14:paraId="6EA75297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</w:tcPr>
          <w:p w14:paraId="241851B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93" w:type="dxa"/>
          </w:tcPr>
          <w:p w14:paraId="54045BE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7.5</w:t>
            </w:r>
          </w:p>
        </w:tc>
        <w:tc>
          <w:tcPr>
            <w:tcW w:w="1417" w:type="dxa"/>
          </w:tcPr>
          <w:p w14:paraId="4646BF7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232C904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AD57E1" w:rsidRPr="00005D02" w14:paraId="3895A836" w14:textId="77777777" w:rsidTr="00FF68AA">
        <w:tc>
          <w:tcPr>
            <w:tcW w:w="851" w:type="dxa"/>
          </w:tcPr>
          <w:p w14:paraId="396496E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14:paraId="62FD3B7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276" w:type="dxa"/>
          </w:tcPr>
          <w:p w14:paraId="27DFE6A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275" w:type="dxa"/>
          </w:tcPr>
          <w:p w14:paraId="53A07001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5.5</w:t>
            </w:r>
          </w:p>
        </w:tc>
        <w:tc>
          <w:tcPr>
            <w:tcW w:w="993" w:type="dxa"/>
          </w:tcPr>
          <w:p w14:paraId="4CF5C050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1.5</w:t>
            </w:r>
          </w:p>
        </w:tc>
        <w:tc>
          <w:tcPr>
            <w:tcW w:w="1417" w:type="dxa"/>
          </w:tcPr>
          <w:p w14:paraId="0ADF90C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350" w:type="dxa"/>
          </w:tcPr>
          <w:p w14:paraId="3DC13832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AD57E1" w:rsidRPr="00005D02" w14:paraId="16D7C5DD" w14:textId="77777777" w:rsidTr="00FF68AA">
        <w:tc>
          <w:tcPr>
            <w:tcW w:w="851" w:type="dxa"/>
            <w:tcBorders>
              <w:bottom w:val="single" w:sz="4" w:space="0" w:color="auto"/>
            </w:tcBorders>
          </w:tcPr>
          <w:p w14:paraId="6062F57C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707608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6CDE89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3A1E823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5373A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88F86F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AF6C3A" w14:textId="77777777" w:rsidR="00AD57E1" w:rsidRPr="00243613" w:rsidRDefault="00AD57E1" w:rsidP="00FF68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613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</w:tbl>
    <w:p w14:paraId="04E1CE32" w14:textId="77777777" w:rsidR="00AF2F52" w:rsidRDefault="00AF2F52"/>
    <w:sectPr w:rsidR="00AF2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C3AB7" w14:textId="77777777" w:rsidR="00A51E51" w:rsidRDefault="00A51E51" w:rsidP="00AD57E1">
      <w:r>
        <w:separator/>
      </w:r>
    </w:p>
  </w:endnote>
  <w:endnote w:type="continuationSeparator" w:id="0">
    <w:p w14:paraId="783C8BE8" w14:textId="77777777" w:rsidR="00A51E51" w:rsidRDefault="00A51E51" w:rsidP="00AD5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6A0C9" w14:textId="77777777" w:rsidR="00A51E51" w:rsidRDefault="00A51E51" w:rsidP="00AD57E1">
      <w:r>
        <w:separator/>
      </w:r>
    </w:p>
  </w:footnote>
  <w:footnote w:type="continuationSeparator" w:id="0">
    <w:p w14:paraId="1C52AA01" w14:textId="77777777" w:rsidR="00A51E51" w:rsidRDefault="00A51E51" w:rsidP="00AD5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F52"/>
    <w:rsid w:val="00A51E51"/>
    <w:rsid w:val="00AD57E1"/>
    <w:rsid w:val="00AF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7206A6-0C19-4049-B589-97E270289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7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7E1"/>
    <w:rPr>
      <w:sz w:val="18"/>
      <w:szCs w:val="18"/>
    </w:rPr>
  </w:style>
  <w:style w:type="table" w:styleId="a7">
    <w:name w:val="Table Grid"/>
    <w:basedOn w:val="a1"/>
    <w:uiPriority w:val="39"/>
    <w:qFormat/>
    <w:rsid w:val="00AD57E1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小贝</dc:creator>
  <cp:keywords/>
  <dc:description/>
  <cp:lastModifiedBy>洛 小贝</cp:lastModifiedBy>
  <cp:revision>2</cp:revision>
  <dcterms:created xsi:type="dcterms:W3CDTF">2021-06-17T08:48:00Z</dcterms:created>
  <dcterms:modified xsi:type="dcterms:W3CDTF">2021-06-17T08:48:00Z</dcterms:modified>
</cp:coreProperties>
</file>